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41A19" w14:textId="690D65F8" w:rsidR="00080C2C" w:rsidRPr="00080C2C" w:rsidRDefault="00080C2C">
      <w:pPr>
        <w:rPr>
          <w:lang w:val="en-US"/>
        </w:rPr>
      </w:pPr>
      <w:r w:rsidRPr="00CB5294">
        <w:rPr>
          <w:b/>
          <w:bCs/>
          <w:lang w:val="en-US"/>
        </w:rPr>
        <w:t xml:space="preserve">Supplement </w:t>
      </w:r>
      <w:r w:rsidR="00434296">
        <w:rPr>
          <w:b/>
          <w:bCs/>
          <w:lang w:val="en-US"/>
        </w:rPr>
        <w:t>1</w:t>
      </w:r>
      <w:r w:rsidRPr="00CB5294">
        <w:rPr>
          <w:b/>
          <w:bCs/>
          <w:lang w:val="en-US"/>
        </w:rPr>
        <w:t>:</w:t>
      </w:r>
      <w:r w:rsidRPr="00080C2C">
        <w:rPr>
          <w:lang w:val="en-US"/>
        </w:rPr>
        <w:t xml:space="preserve"> Comparison of main studies for combination therapy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264"/>
        <w:gridCol w:w="2490"/>
        <w:gridCol w:w="1971"/>
        <w:gridCol w:w="2235"/>
      </w:tblGrid>
      <w:tr w:rsidR="00080C2C" w:rsidRPr="00E02F7E" w14:paraId="2BF72898" w14:textId="77777777" w:rsidTr="00080C2C">
        <w:trPr>
          <w:trHeight w:val="340"/>
        </w:trPr>
        <w:tc>
          <w:tcPr>
            <w:tcW w:w="1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4EEFF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55EC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pek et al.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1BCC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Rosenfeld et al.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92B84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Biton</w:t>
            </w:r>
            <w:proofErr w:type="spellEnd"/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</w:tr>
      <w:tr w:rsidR="00080C2C" w:rsidRPr="00E02F7E" w14:paraId="60CB9A28" w14:textId="77777777" w:rsidTr="00080C2C">
        <w:trPr>
          <w:trHeight w:val="600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D0731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B094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59 divided in 111 treatment period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E613" w14:textId="5618472A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240 (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treatment, 128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placebo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2253F" w14:textId="383C4EAB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 xml:space="preserve">117 (58 </w:t>
            </w: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LTG</w:t>
            </w:r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, 59 placebo)</w:t>
            </w:r>
          </w:p>
        </w:tc>
      </w:tr>
      <w:tr w:rsidR="000E14E9" w:rsidRPr="00E02F7E" w14:paraId="0234AEBF" w14:textId="77777777" w:rsidTr="000E14E9">
        <w:trPr>
          <w:trHeight w:val="325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3BBA6" w14:textId="578433F2" w:rsidR="000E14E9" w:rsidRPr="00B90DC6" w:rsidRDefault="000E14E9" w:rsidP="00DC4F5E">
            <w:pPr>
              <w:jc w:val="center"/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B90DC6"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 w:rsidR="00B90DC6" w:rsidRPr="00B90DC6"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78E4" w14:textId="5D041B3C" w:rsidR="000E14E9" w:rsidRPr="00B90DC6" w:rsidRDefault="000836EA" w:rsidP="00DC4F5E">
            <w:pPr>
              <w:jc w:val="center"/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B90DC6"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9567" w14:textId="25C4AEBF" w:rsidR="000E14E9" w:rsidRPr="00B90DC6" w:rsidRDefault="00B90DC6" w:rsidP="00DC4F5E">
            <w:pPr>
              <w:jc w:val="center"/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B90DC6"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44A57" w14:textId="40B78BDD" w:rsidR="000E14E9" w:rsidRPr="00B90DC6" w:rsidRDefault="00B90DC6" w:rsidP="00DC4F5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90DC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080C2C" w:rsidRPr="00E02F7E" w14:paraId="25958BE1" w14:textId="77777777" w:rsidTr="00080C2C">
        <w:trPr>
          <w:trHeight w:val="1800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DA2D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Combination therapy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F4E5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VPA, LEV and LTG with combination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DB79" w14:textId="2AC73CB2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LEV</w:t>
            </w: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as add on therapy to either 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VPA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LTG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c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arbamazepine or 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t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opiramat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A622F" w14:textId="3B220B73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LTG</w:t>
            </w:r>
            <w:r w:rsidRPr="00E02F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s add on therapy to eith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PA</w:t>
            </w:r>
            <w:r w:rsidRPr="00E02F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E02F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enytoin, phenobarbital, carbamazepine or primidone</w:t>
            </w:r>
          </w:p>
        </w:tc>
      </w:tr>
      <w:tr w:rsidR="00080C2C" w:rsidRPr="00E02F7E" w14:paraId="68AD361A" w14:textId="77777777" w:rsidTr="00080C2C">
        <w:trPr>
          <w:trHeight w:val="1200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3F24E" w14:textId="375C39A7" w:rsidR="00080C2C" w:rsidRPr="00E02F7E" w:rsidRDefault="00080C2C" w:rsidP="00080C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Seizure typ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83AE" w14:textId="0766C7FC" w:rsidR="00080C2C" w:rsidRPr="00E02F7E" w:rsidRDefault="00080C2C" w:rsidP="00080C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Myoclonic, </w:t>
            </w: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absence and GTC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B967" w14:textId="47EA72B8" w:rsidR="00080C2C" w:rsidRPr="00E02F7E" w:rsidRDefault="00080C2C" w:rsidP="00080C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Myoclonic </w:t>
            </w: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and GTC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5C64" w14:textId="4ECDAB91" w:rsidR="00080C2C" w:rsidRPr="00E02F7E" w:rsidRDefault="00080C2C" w:rsidP="00080C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Myoclonic, </w:t>
            </w: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absence and GTC</w:t>
            </w:r>
          </w:p>
        </w:tc>
      </w:tr>
      <w:tr w:rsidR="00080C2C" w:rsidRPr="00E02F7E" w14:paraId="5E43B6E0" w14:textId="77777777" w:rsidTr="00080C2C">
        <w:trPr>
          <w:trHeight w:val="600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1721D" w14:textId="6672730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Period evaluated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A73D" w14:textId="03437CB3" w:rsidR="00080C2C" w:rsidRPr="000E14E9" w:rsidRDefault="000836EA" w:rsidP="00DC4F5E">
            <w:pPr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/>
              </w:rPr>
            </w:pPr>
            <w:r w:rsidRPr="0051430B">
              <w:rPr>
                <w:rFonts w:ascii="Calibri" w:eastAsia="Times New Roman" w:hAnsi="Calibri" w:cstheme="minorHAnsi"/>
                <w:color w:val="000000" w:themeColor="text1"/>
                <w:sz w:val="20"/>
                <w:szCs w:val="20"/>
                <w:lang w:val="en-US"/>
              </w:rPr>
              <w:t>36 – 1596 weeks (median of 354 weeks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ADCC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16—24 week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F2E66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 xml:space="preserve">12-weeks (after </w:t>
            </w:r>
            <w:proofErr w:type="spellStart"/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uptitration</w:t>
            </w:r>
            <w:proofErr w:type="spellEnd"/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)</w:t>
            </w:r>
          </w:p>
        </w:tc>
      </w:tr>
      <w:tr w:rsidR="00080C2C" w:rsidRPr="00E02F7E" w14:paraId="154373BD" w14:textId="77777777" w:rsidTr="00080C2C">
        <w:trPr>
          <w:trHeight w:val="3020"/>
        </w:trPr>
        <w:tc>
          <w:tcPr>
            <w:tcW w:w="1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9594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Conclusion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3651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Combination therapy was superior to LEV and LTG monotherapy for complete control (p = 0.03), without differences for minor seizures and </w:t>
            </w:r>
            <w:proofErr w:type="spellStart"/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pseudoresistance</w:t>
            </w:r>
            <w:proofErr w:type="spellEnd"/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outcomes (p &gt; 0.05). Combination therapy was also </w:t>
            </w:r>
            <w:r w:rsidRPr="00E02F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inferior to VPA monotherapy in all settings.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9C50" w14:textId="3CC166BF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Response rates with levetiracetam </w:t>
            </w:r>
            <w:r w:rsidRPr="00080C2C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>as add-ons on</w:t>
            </w:r>
            <w:r w:rsidRPr="00E02F7E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val="en-US"/>
              </w:rPr>
              <w:t xml:space="preserve"> therapy was better than placebo (61.0% vs. 24.7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F8F90" w14:textId="77777777" w:rsidR="00080C2C" w:rsidRPr="00E02F7E" w:rsidRDefault="00080C2C" w:rsidP="00DC4F5E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</w:pPr>
            <w:r w:rsidRPr="00E02F7E">
              <w:rPr>
                <w:rFonts w:ascii="Calibri" w:eastAsia="Times New Roman" w:hAnsi="Calibri" w:cs="Calibri"/>
                <w:color w:val="212121"/>
                <w:sz w:val="20"/>
                <w:szCs w:val="20"/>
                <w:lang w:val="en-US"/>
              </w:rPr>
              <w:t>72% of lamotrigine-treated patients compared with 49% of placebo-treated patients experienced a &gt; or = 50% reduction in frequency of PGTC seizures</w:t>
            </w:r>
          </w:p>
        </w:tc>
      </w:tr>
    </w:tbl>
    <w:p w14:paraId="6749801E" w14:textId="2FE9A6C2" w:rsidR="00080C2C" w:rsidRDefault="00080C2C">
      <w:pPr>
        <w:rPr>
          <w:lang w:val="en-US"/>
        </w:rPr>
      </w:pPr>
    </w:p>
    <w:p w14:paraId="12C5706B" w14:textId="77777777" w:rsidR="00CF2645" w:rsidRDefault="00CF2645">
      <w:pPr>
        <w:rPr>
          <w:lang w:val="en-US"/>
        </w:rPr>
      </w:pPr>
    </w:p>
    <w:p w14:paraId="56A18B03" w14:textId="664FFDC1" w:rsidR="003105A5" w:rsidRDefault="003105A5">
      <w:pPr>
        <w:rPr>
          <w:lang w:val="en-US"/>
        </w:rPr>
      </w:pPr>
    </w:p>
    <w:p w14:paraId="18D0256D" w14:textId="43D14AE7" w:rsidR="00741B0B" w:rsidRDefault="00741B0B">
      <w:pPr>
        <w:rPr>
          <w:lang w:val="en-US"/>
        </w:rPr>
      </w:pPr>
    </w:p>
    <w:sectPr w:rsidR="00741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270C38"/>
    <w:multiLevelType w:val="hybridMultilevel"/>
    <w:tmpl w:val="D5F26634"/>
    <w:lvl w:ilvl="0" w:tplc="F0E4FC9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0D3"/>
    <w:rsid w:val="00080C2C"/>
    <w:rsid w:val="000836EA"/>
    <w:rsid w:val="00087071"/>
    <w:rsid w:val="000B2153"/>
    <w:rsid w:val="000E14E9"/>
    <w:rsid w:val="001A6DC9"/>
    <w:rsid w:val="001F70D3"/>
    <w:rsid w:val="003105A5"/>
    <w:rsid w:val="00434296"/>
    <w:rsid w:val="0051430B"/>
    <w:rsid w:val="005C2957"/>
    <w:rsid w:val="006274B0"/>
    <w:rsid w:val="00735983"/>
    <w:rsid w:val="00741B0B"/>
    <w:rsid w:val="007D420C"/>
    <w:rsid w:val="007D46E7"/>
    <w:rsid w:val="00967A1E"/>
    <w:rsid w:val="00A55225"/>
    <w:rsid w:val="00B90DC6"/>
    <w:rsid w:val="00CB5294"/>
    <w:rsid w:val="00CF2645"/>
    <w:rsid w:val="00ED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51D5"/>
  <w15:chartTrackingRefBased/>
  <w15:docId w15:val="{6772B064-D3B8-8844-B948-2B19FC02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3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ipek</dc:creator>
  <cp:keywords/>
  <dc:description/>
  <cp:lastModifiedBy>Shiny Priyadharshini G.</cp:lastModifiedBy>
  <cp:revision>14</cp:revision>
  <dcterms:created xsi:type="dcterms:W3CDTF">2022-05-25T21:09:00Z</dcterms:created>
  <dcterms:modified xsi:type="dcterms:W3CDTF">2022-07-14T10:03:00Z</dcterms:modified>
</cp:coreProperties>
</file>